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D73DA" w14:textId="0B5F982A" w:rsidR="00F348A0" w:rsidRPr="00C24CA5" w:rsidRDefault="008F1291">
      <w:pPr>
        <w:rPr>
          <w:rFonts w:ascii="Arial" w:hAnsi="Arial" w:cs="Arial"/>
        </w:rPr>
      </w:pPr>
      <w:r w:rsidRPr="008F1291">
        <w:rPr>
          <w:rFonts w:ascii="Arial" w:hAnsi="Arial" w:cs="Arial" w:hint="eastAsia"/>
          <w:b/>
          <w:bCs/>
        </w:rPr>
        <w:t>Supplementary</w:t>
      </w:r>
      <w:r w:rsidRPr="008F1291">
        <w:rPr>
          <w:rFonts w:ascii="Arial" w:hAnsi="Arial" w:cs="Arial" w:hint="eastAsia"/>
          <w:b/>
          <w:bCs/>
        </w:rPr>
        <w:t xml:space="preserve"> </w:t>
      </w:r>
      <w:r w:rsidR="00C24CA5" w:rsidRPr="008F1291">
        <w:rPr>
          <w:rFonts w:ascii="Arial" w:hAnsi="Arial" w:cs="Arial"/>
          <w:b/>
          <w:bCs/>
        </w:rPr>
        <w:t>Table S2</w:t>
      </w:r>
      <w:r w:rsidR="00C24CA5" w:rsidRPr="00C24CA5">
        <w:rPr>
          <w:rFonts w:ascii="Arial" w:hAnsi="Arial" w:cs="Arial"/>
        </w:rPr>
        <w:t>: The causal relationship of epilepsy on ischemic stroke, metabolic factors, and related medications in the result of IVW in the reverse MR analysi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999"/>
        <w:gridCol w:w="1002"/>
        <w:gridCol w:w="954"/>
        <w:gridCol w:w="954"/>
        <w:gridCol w:w="1519"/>
        <w:gridCol w:w="1001"/>
      </w:tblGrid>
      <w:tr w:rsidR="00C24CA5" w:rsidRPr="00DB3EEA" w14:paraId="2F28DF98" w14:textId="77777777" w:rsidTr="008C6EAA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B89A0A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Outcome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FA252F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r w:rsidRPr="00DB3EEA">
              <w:rPr>
                <w:b/>
                <w:bCs/>
              </w:rPr>
              <w:t>Method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7154B7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proofErr w:type="spellStart"/>
            <w:r w:rsidRPr="00DB3EEA">
              <w:rPr>
                <w:b/>
                <w:bCs/>
              </w:rPr>
              <w:t>nSNP</w:t>
            </w:r>
            <w:proofErr w:type="spellEnd"/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CBD136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r w:rsidRPr="00DB3EEA">
              <w:rPr>
                <w:b/>
                <w:bCs/>
              </w:rPr>
              <w:t>b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725F191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r w:rsidRPr="00DB3EEA">
              <w:rPr>
                <w:b/>
                <w:bCs/>
              </w:rPr>
              <w:t>se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B0FF32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r w:rsidRPr="00DB3EEA">
              <w:rPr>
                <w:b/>
                <w:bCs/>
              </w:rPr>
              <w:t>OR (95%CI)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3B11DC" w14:textId="77777777" w:rsidR="00C24CA5" w:rsidRPr="00DB3EEA" w:rsidRDefault="00C24CA5" w:rsidP="008C6EAA">
            <w:pPr>
              <w:rPr>
                <w:rFonts w:hint="eastAsia"/>
                <w:b/>
                <w:bCs/>
              </w:rPr>
            </w:pPr>
            <w:proofErr w:type="spellStart"/>
            <w:r w:rsidRPr="00DB3EEA">
              <w:rPr>
                <w:b/>
                <w:bCs/>
              </w:rPr>
              <w:t>pval</w:t>
            </w:r>
            <w:proofErr w:type="spellEnd"/>
          </w:p>
        </w:tc>
      </w:tr>
      <w:tr w:rsidR="00C24CA5" w:rsidRPr="00DB3EEA" w14:paraId="5F7F8895" w14:textId="77777777" w:rsidTr="008C6EAA"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E168650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AD6CE7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2B8F77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F2BB15C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1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3FC3D5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-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4878B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0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64B5F5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9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3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6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4947CAB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771</w:t>
            </w:r>
          </w:p>
        </w:tc>
      </w:tr>
      <w:tr w:rsidR="00C24CA5" w:rsidRPr="00DB3EEA" w14:paraId="477EFF0F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79B83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 xml:space="preserve">Hypothyroidism or </w:t>
            </w:r>
            <w:proofErr w:type="spellStart"/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myxoedem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D332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008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4187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-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AC779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342AE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9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5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4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1B8E5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717</w:t>
            </w:r>
          </w:p>
        </w:tc>
      </w:tr>
      <w:tr w:rsidR="00C24CA5" w:rsidRPr="00DB3EEA" w14:paraId="0A06D92D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BC26E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FC45C6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EE9F3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1F003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169AC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0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C95E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0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0BD7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4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,1.0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8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C182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0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48</w:t>
            </w:r>
          </w:p>
        </w:tc>
      </w:tr>
      <w:tr w:rsidR="00C24CA5" w:rsidRPr="00DB3EEA" w14:paraId="2164F88E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3A63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AD6CE7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Blood glucose levels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AB3CB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045B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7410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75EB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0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917DF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1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8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1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6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5C937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 w:rsidRPr="00AD6CE7"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379</w:t>
            </w:r>
          </w:p>
        </w:tc>
      </w:tr>
      <w:tr w:rsidR="00C24CA5" w:rsidRPr="00DB3EEA" w14:paraId="22529E59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0348E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High cholestero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04AD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93990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2258D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5CB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C2DFF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6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6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D69D9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708</w:t>
            </w:r>
          </w:p>
        </w:tc>
      </w:tr>
      <w:tr w:rsidR="00C24CA5" w:rsidRPr="00DB3EEA" w14:paraId="585A5A96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813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Serum 25-Hydroxyvitamin D level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60BDF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200A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3D1AE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00D4E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1E02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78(0.63,0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B272A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848</w:t>
            </w:r>
          </w:p>
        </w:tc>
      </w:tr>
      <w:tr w:rsidR="00C24CA5" w:rsidRPr="00DB3EEA" w14:paraId="64EAE7D7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20EA7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Testoster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8CE3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B307A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F89C5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50F0D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405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0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9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307B2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493</w:t>
            </w:r>
          </w:p>
        </w:tc>
      </w:tr>
      <w:tr w:rsidR="00C24CA5" w:rsidRPr="00DB3EEA" w14:paraId="07BB86F7" w14:textId="77777777" w:rsidTr="008C6E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D1B7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HMG CoA reductase inhibito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8CF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2A62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BEDA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A9573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437F8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3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9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8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DABF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48</w:t>
            </w:r>
          </w:p>
        </w:tc>
      </w:tr>
      <w:tr w:rsidR="00C24CA5" w:rsidRPr="00DB3EEA" w14:paraId="2111EDC1" w14:textId="77777777" w:rsidTr="008C6EAA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356056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beta blocking agent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BD9C55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234198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984074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ED92FC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2C9627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2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98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1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06</w:t>
            </w: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893061" w14:textId="77777777" w:rsidR="00C24CA5" w:rsidRPr="00DB3EEA" w:rsidRDefault="00C24CA5" w:rsidP="008C6EAA">
            <w:pPr>
              <w:rPr>
                <w:rFonts w:ascii="Arial" w:eastAsia="等线 Light" w:hAnsi="Arial" w:cs="Arial"/>
                <w:color w:val="000000"/>
                <w:sz w:val="18"/>
                <w:szCs w:val="18"/>
              </w:rPr>
            </w:pPr>
            <w:r w:rsidRPr="00DB3EEA">
              <w:rPr>
                <w:rFonts w:ascii="Arial" w:eastAsia="等线 Light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 Light" w:hAnsi="Arial" w:cs="Arial" w:hint="eastAsia"/>
                <w:color w:val="000000"/>
                <w:sz w:val="18"/>
                <w:szCs w:val="18"/>
              </w:rPr>
              <w:t>428</w:t>
            </w:r>
          </w:p>
        </w:tc>
      </w:tr>
    </w:tbl>
    <w:p w14:paraId="5041A089" w14:textId="77777777" w:rsidR="00C24CA5" w:rsidRDefault="00C24CA5">
      <w:pPr>
        <w:rPr>
          <w:rFonts w:hint="eastAsia"/>
        </w:rPr>
      </w:pPr>
    </w:p>
    <w:sectPr w:rsidR="00C24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2D1188" w14:textId="77777777" w:rsidR="00FD65A0" w:rsidRDefault="00FD65A0" w:rsidP="00DB3EEA">
      <w:pPr>
        <w:rPr>
          <w:rFonts w:hint="eastAsia"/>
        </w:rPr>
      </w:pPr>
      <w:r>
        <w:separator/>
      </w:r>
    </w:p>
  </w:endnote>
  <w:endnote w:type="continuationSeparator" w:id="0">
    <w:p w14:paraId="2C81C81F" w14:textId="77777777" w:rsidR="00FD65A0" w:rsidRDefault="00FD65A0" w:rsidP="00DB3E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0CEB9" w14:textId="77777777" w:rsidR="00FD65A0" w:rsidRDefault="00FD65A0" w:rsidP="00DB3EEA">
      <w:pPr>
        <w:rPr>
          <w:rFonts w:hint="eastAsia"/>
        </w:rPr>
      </w:pPr>
      <w:r>
        <w:separator/>
      </w:r>
    </w:p>
  </w:footnote>
  <w:footnote w:type="continuationSeparator" w:id="0">
    <w:p w14:paraId="3F5D3226" w14:textId="77777777" w:rsidR="00FD65A0" w:rsidRDefault="00FD65A0" w:rsidP="00DB3E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6765"/>
    <w:rsid w:val="00026A2B"/>
    <w:rsid w:val="00033164"/>
    <w:rsid w:val="000D0F8E"/>
    <w:rsid w:val="001139A6"/>
    <w:rsid w:val="00161275"/>
    <w:rsid w:val="00310107"/>
    <w:rsid w:val="005D546C"/>
    <w:rsid w:val="00605B5B"/>
    <w:rsid w:val="006E02FF"/>
    <w:rsid w:val="007D14D6"/>
    <w:rsid w:val="00826765"/>
    <w:rsid w:val="008F1291"/>
    <w:rsid w:val="00AA08AB"/>
    <w:rsid w:val="00AD6CE7"/>
    <w:rsid w:val="00B103F8"/>
    <w:rsid w:val="00C24CA5"/>
    <w:rsid w:val="00C855AD"/>
    <w:rsid w:val="00DB3EEA"/>
    <w:rsid w:val="00E137FE"/>
    <w:rsid w:val="00F348A0"/>
    <w:rsid w:val="00F871A6"/>
    <w:rsid w:val="00FC45C6"/>
    <w:rsid w:val="00FD13C8"/>
    <w:rsid w:val="00FD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783154"/>
  <w14:defaultImageDpi w14:val="32767"/>
  <w15:chartTrackingRefBased/>
  <w15:docId w15:val="{427427CB-1338-4523-A9DC-F74E46F7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E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EEA"/>
    <w:rPr>
      <w:sz w:val="18"/>
      <w:szCs w:val="18"/>
    </w:rPr>
  </w:style>
  <w:style w:type="table" w:styleId="a7">
    <w:name w:val="Table Grid"/>
    <w:basedOn w:val="a1"/>
    <w:uiPriority w:val="39"/>
    <w:rsid w:val="00DB3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0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cai0912@163.com</dc:creator>
  <cp:keywords/>
  <dc:description/>
  <cp:lastModifiedBy>wangwencai0912@163.com</cp:lastModifiedBy>
  <cp:revision>4</cp:revision>
  <dcterms:created xsi:type="dcterms:W3CDTF">2024-08-23T12:59:00Z</dcterms:created>
  <dcterms:modified xsi:type="dcterms:W3CDTF">2024-11-04T10:57:00Z</dcterms:modified>
</cp:coreProperties>
</file>